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ABA8F" w14:textId="6A6F2A0E" w:rsidR="000634DC" w:rsidRPr="00B21357" w:rsidRDefault="00565D43" w:rsidP="000634DC">
      <w:r w:rsidRPr="00565D43">
        <w:rPr>
          <w:rFonts w:ascii="Times New Roman" w:hAnsi="Times New Roman" w:cs="Times New Roman"/>
          <w:b/>
          <w:bCs/>
        </w:rPr>
        <w:t>Supplementary Table</w:t>
      </w:r>
      <w:r w:rsidR="00F54FB1">
        <w:rPr>
          <w:rFonts w:ascii="Times New Roman" w:hAnsi="Times New Roman" w:cs="Times New Roman"/>
          <w:b/>
          <w:bCs/>
        </w:rPr>
        <w:t xml:space="preserve"> </w:t>
      </w:r>
      <w:r w:rsidR="005575EF">
        <w:rPr>
          <w:rFonts w:ascii="Times New Roman" w:hAnsi="Times New Roman" w:cs="Times New Roman"/>
          <w:b/>
          <w:bCs/>
        </w:rPr>
        <w:t>1</w:t>
      </w:r>
      <w:r w:rsidR="000634DC" w:rsidRPr="002E3EC5">
        <w:rPr>
          <w:rFonts w:ascii="Times New Roman" w:hAnsi="Times New Roman" w:cs="Times New Roman"/>
          <w:b/>
          <w:bCs/>
        </w:rPr>
        <w:t>.</w:t>
      </w:r>
      <w:bookmarkStart w:id="0" w:name="_Hlk168388158"/>
      <w:r w:rsidR="000634DC" w:rsidRPr="002E3EC5">
        <w:rPr>
          <w:rFonts w:ascii="Times New Roman" w:hAnsi="Times New Roman" w:cs="Times New Roman"/>
          <w:b/>
          <w:bCs/>
        </w:rPr>
        <w:t xml:space="preserve"> </w:t>
      </w:r>
      <w:r w:rsidR="000634DC" w:rsidRPr="004B6DF2">
        <w:rPr>
          <w:rFonts w:ascii="Times New Roman" w:hAnsi="Times New Roman" w:cs="Times New Roman"/>
        </w:rPr>
        <w:t xml:space="preserve">Characteristics of studies included in </w:t>
      </w:r>
      <w:r w:rsidR="006135F3">
        <w:rPr>
          <w:rFonts w:ascii="Times New Roman" w:hAnsi="Times New Roman" w:cs="Times New Roman"/>
        </w:rPr>
        <w:t>this study</w:t>
      </w:r>
      <w:bookmarkEnd w:id="0"/>
      <w:r w:rsidR="00411E1C">
        <w:rPr>
          <w:rFonts w:ascii="Times New Roman" w:hAnsi="Times New Roman" w:cs="Times New Roman"/>
        </w:rPr>
        <w:t>.</w:t>
      </w:r>
    </w:p>
    <w:tbl>
      <w:tblPr>
        <w:tblStyle w:val="a3"/>
        <w:tblpPr w:leftFromText="180" w:rightFromText="180" w:vertAnchor="page" w:horzAnchor="margin" w:tblpXSpec="center" w:tblpY="234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256"/>
        <w:gridCol w:w="1133"/>
        <w:gridCol w:w="1176"/>
        <w:gridCol w:w="1633"/>
        <w:gridCol w:w="1531"/>
        <w:gridCol w:w="1531"/>
        <w:gridCol w:w="1919"/>
        <w:gridCol w:w="2026"/>
      </w:tblGrid>
      <w:tr w:rsidR="00D04E70" w:rsidRPr="00C2224D" w14:paraId="1436F63B" w14:textId="00BDF00B" w:rsidTr="00D04E70">
        <w:trPr>
          <w:trHeight w:val="679"/>
        </w:trPr>
        <w:tc>
          <w:tcPr>
            <w:tcW w:w="633" w:type="pct"/>
            <w:tcBorders>
              <w:top w:val="single" w:sz="12" w:space="0" w:color="auto"/>
              <w:bottom w:val="single" w:sz="12" w:space="0" w:color="auto"/>
            </w:tcBorders>
          </w:tcPr>
          <w:p w14:paraId="0F83F4D7" w14:textId="77777777" w:rsidR="00D04E70" w:rsidRPr="00C2224D" w:rsidRDefault="00D04E70" w:rsidP="00AC4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54549D5E" w14:textId="77777777" w:rsidR="00D04E70" w:rsidRPr="00C2224D" w:rsidRDefault="00D04E70" w:rsidP="00AC4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 year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12" w:space="0" w:color="auto"/>
            </w:tcBorders>
          </w:tcPr>
          <w:p w14:paraId="460165BE" w14:textId="77777777" w:rsidR="00D04E70" w:rsidRPr="00C2224D" w:rsidRDefault="00D04E70" w:rsidP="00AC4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ion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</w:tcPr>
          <w:p w14:paraId="3EA916D2" w14:textId="1EE0F655" w:rsidR="00D04E70" w:rsidRPr="00C2224D" w:rsidRDefault="00D04E70" w:rsidP="00AC4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0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ome Analysis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</w:tcPr>
          <w:p w14:paraId="7EDC64BA" w14:textId="015A0C06" w:rsidR="00D04E70" w:rsidRPr="00C2224D" w:rsidRDefault="00D04E70" w:rsidP="00AC4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644B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rvival profile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58ABD396" w14:textId="35D2FE39" w:rsidR="00D04E70" w:rsidRPr="00C2224D" w:rsidRDefault="00D04E70" w:rsidP="00AC4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A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follow-up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12" w:space="0" w:color="auto"/>
            </w:tcBorders>
          </w:tcPr>
          <w:p w14:paraId="68113A5D" w14:textId="3C4C5D80" w:rsidR="00D04E70" w:rsidRPr="00C2224D" w:rsidRDefault="00D04E70" w:rsidP="00AC4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s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r w:rsidRPr="00C22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</w:tcPr>
          <w:p w14:paraId="77F8F94B" w14:textId="77777777" w:rsidR="00D04E70" w:rsidRPr="00C2224D" w:rsidRDefault="00D04E70" w:rsidP="00AC4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</w:tcPr>
          <w:p w14:paraId="11AE95EA" w14:textId="48F12121" w:rsidR="00D04E70" w:rsidRPr="00C2224D" w:rsidRDefault="00D04E70" w:rsidP="00AC4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 source</w:t>
            </w:r>
          </w:p>
        </w:tc>
      </w:tr>
      <w:tr w:rsidR="00D04E70" w:rsidRPr="00C2224D" w14:paraId="11B76F00" w14:textId="71B9E329" w:rsidTr="00D04E70">
        <w:trPr>
          <w:trHeight w:val="397"/>
        </w:trPr>
        <w:tc>
          <w:tcPr>
            <w:tcW w:w="633" w:type="pct"/>
          </w:tcPr>
          <w:p w14:paraId="1B90E77D" w14:textId="51060ABC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DAA">
              <w:rPr>
                <w:rFonts w:ascii="Times New Roman" w:hAnsi="Times New Roman" w:cs="Times New Roman"/>
                <w:sz w:val="18"/>
                <w:szCs w:val="18"/>
              </w:rPr>
              <w:t xml:space="preserve">Hakimi </w:t>
            </w:r>
            <w:r w:rsidRPr="00AB6551">
              <w:rPr>
                <w:rFonts w:ascii="Times New Roman" w:hAnsi="Times New Roman" w:cs="Times New Roman"/>
                <w:sz w:val="18"/>
                <w:szCs w:val="18"/>
              </w:rPr>
              <w:t>Ari</w:t>
            </w:r>
            <w:r w:rsidRPr="00E65DAA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455" w:type="pct"/>
          </w:tcPr>
          <w:p w14:paraId="210D66C7" w14:textId="69BF8028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1" w:type="pct"/>
          </w:tcPr>
          <w:p w14:paraId="3B58DC4D" w14:textId="79C4D97E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American</w:t>
            </w:r>
          </w:p>
        </w:tc>
        <w:tc>
          <w:tcPr>
            <w:tcW w:w="421" w:type="pct"/>
          </w:tcPr>
          <w:p w14:paraId="5B0837E9" w14:textId="14405C3E" w:rsidR="00D04E70" w:rsidRPr="00C2224D" w:rsidRDefault="00D04E70" w:rsidP="00AB65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06C8">
              <w:rPr>
                <w:rFonts w:ascii="Times New Roman" w:hAnsi="Times New Roman" w:cs="Times New Roman"/>
                <w:sz w:val="18"/>
                <w:szCs w:val="18"/>
              </w:rPr>
              <w:t>LC/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D306C8">
              <w:rPr>
                <w:rFonts w:ascii="Times New Roman" w:hAnsi="Times New Roman" w:cs="Times New Roman"/>
                <w:sz w:val="18"/>
                <w:szCs w:val="18"/>
              </w:rPr>
              <w:t>GC/MS</w:t>
            </w:r>
          </w:p>
        </w:tc>
        <w:tc>
          <w:tcPr>
            <w:tcW w:w="590" w:type="pct"/>
          </w:tcPr>
          <w:p w14:paraId="24B9D411" w14:textId="1F79DDED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53" w:type="pct"/>
          </w:tcPr>
          <w:p w14:paraId="1D728DE8" w14:textId="50696F81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months</w:t>
            </w:r>
          </w:p>
        </w:tc>
        <w:tc>
          <w:tcPr>
            <w:tcW w:w="553" w:type="pct"/>
          </w:tcPr>
          <w:p w14:paraId="080959FC" w14:textId="52E10466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692" w:type="pct"/>
          </w:tcPr>
          <w:p w14:paraId="69CDC8CC" w14:textId="06B57016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692" w:type="pct"/>
          </w:tcPr>
          <w:p w14:paraId="034C873C" w14:textId="65C6D2AB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70">
              <w:rPr>
                <w:rFonts w:ascii="Times New Roman" w:hAnsi="Times New Roman" w:cs="Times New Roman"/>
                <w:sz w:val="18"/>
                <w:szCs w:val="18"/>
              </w:rPr>
              <w:t>GEO: GSE74734</w:t>
            </w:r>
          </w:p>
        </w:tc>
      </w:tr>
      <w:tr w:rsidR="00D04E70" w:rsidRPr="00C2224D" w14:paraId="0A88E404" w14:textId="29ECB0E3" w:rsidTr="00D04E70">
        <w:trPr>
          <w:trHeight w:val="397"/>
        </w:trPr>
        <w:tc>
          <w:tcPr>
            <w:tcW w:w="633" w:type="pct"/>
          </w:tcPr>
          <w:p w14:paraId="452A1CBB" w14:textId="7EF8C05C" w:rsidR="00D04E70" w:rsidRPr="00C2224D" w:rsidRDefault="00D04E70" w:rsidP="00AC4590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77235">
              <w:rPr>
                <w:rFonts w:ascii="Times New Roman" w:hAnsi="Times New Roman" w:cs="Times New Roman"/>
                <w:sz w:val="18"/>
                <w:szCs w:val="18"/>
              </w:rPr>
              <w:t>Li Yize</w:t>
            </w: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455" w:type="pct"/>
          </w:tcPr>
          <w:p w14:paraId="7B9D0194" w14:textId="2F175A14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11" w:type="pct"/>
          </w:tcPr>
          <w:p w14:paraId="6725B85A" w14:textId="77777777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American</w:t>
            </w:r>
          </w:p>
        </w:tc>
        <w:tc>
          <w:tcPr>
            <w:tcW w:w="421" w:type="pct"/>
          </w:tcPr>
          <w:p w14:paraId="2D1E4AA2" w14:textId="3756E429" w:rsidR="00D04E70" w:rsidRPr="001E067C" w:rsidRDefault="00D04E70" w:rsidP="001E067C">
            <w:pPr>
              <w:rPr>
                <w:rFonts w:ascii="Times New Roman" w:hAnsi="Times New Roman" w:cs="Times New Roman"/>
              </w:rPr>
            </w:pPr>
            <w:r w:rsidRPr="001E067C">
              <w:rPr>
                <w:rFonts w:ascii="Times New Roman" w:hAnsi="Times New Roman" w:cs="Times New Roman"/>
              </w:rPr>
              <w:t>ESI-LC-MS/MS</w:t>
            </w:r>
          </w:p>
        </w:tc>
        <w:tc>
          <w:tcPr>
            <w:tcW w:w="590" w:type="pct"/>
          </w:tcPr>
          <w:p w14:paraId="793E5870" w14:textId="06FA42E7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53" w:type="pct"/>
          </w:tcPr>
          <w:p w14:paraId="6B0D74CB" w14:textId="0629D572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 days</w:t>
            </w:r>
          </w:p>
        </w:tc>
        <w:tc>
          <w:tcPr>
            <w:tcW w:w="553" w:type="pct"/>
          </w:tcPr>
          <w:p w14:paraId="67D3A850" w14:textId="1BEDFBF0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92" w:type="pct"/>
          </w:tcPr>
          <w:p w14:paraId="3DECE6FF" w14:textId="699CF558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692" w:type="pct"/>
          </w:tcPr>
          <w:p w14:paraId="784AAEC2" w14:textId="40C1BECA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70">
              <w:rPr>
                <w:rFonts w:ascii="Times New Roman" w:hAnsi="Times New Roman" w:cs="Times New Roman"/>
                <w:sz w:val="18"/>
                <w:szCs w:val="18"/>
              </w:rPr>
              <w:t>Proteomic Data Comm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:</w:t>
            </w:r>
            <w:r>
              <w:t xml:space="preserve"> </w:t>
            </w:r>
            <w:r w:rsidRPr="00D04E70">
              <w:rPr>
                <w:rFonts w:ascii="Times New Roman" w:hAnsi="Times New Roman" w:cs="Times New Roman"/>
                <w:sz w:val="18"/>
                <w:szCs w:val="18"/>
              </w:rPr>
              <w:t>CPTAC3</w:t>
            </w:r>
          </w:p>
        </w:tc>
      </w:tr>
      <w:tr w:rsidR="00D04E70" w:rsidRPr="00C2224D" w14:paraId="32EF91C4" w14:textId="641F4574" w:rsidTr="00D04E70">
        <w:trPr>
          <w:trHeight w:val="397"/>
        </w:trPr>
        <w:tc>
          <w:tcPr>
            <w:tcW w:w="633" w:type="pct"/>
          </w:tcPr>
          <w:p w14:paraId="40A01624" w14:textId="34DC9BD8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44ED">
              <w:rPr>
                <w:rFonts w:ascii="Times New Roman" w:hAnsi="Times New Roman" w:cs="Times New Roman"/>
                <w:sz w:val="18"/>
                <w:szCs w:val="18"/>
              </w:rPr>
              <w:t xml:space="preserve">Hu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Pr="00D544ED">
              <w:rPr>
                <w:rFonts w:ascii="Times New Roman" w:hAnsi="Times New Roman" w:cs="Times New Roman"/>
                <w:sz w:val="18"/>
                <w:szCs w:val="18"/>
              </w:rPr>
              <w:t xml:space="preserve">unyi   </w:t>
            </w: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5" w:type="pct"/>
          </w:tcPr>
          <w:p w14:paraId="587E2EC1" w14:textId="0C76D727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411" w:type="pct"/>
          </w:tcPr>
          <w:p w14:paraId="2444B30D" w14:textId="6DCE5F72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421" w:type="pct"/>
          </w:tcPr>
          <w:p w14:paraId="7A95CDDD" w14:textId="2ACDD7E7" w:rsidR="00D04E70" w:rsidRPr="00C2224D" w:rsidRDefault="00D04E70" w:rsidP="00AC45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A76F3">
              <w:rPr>
                <w:rFonts w:ascii="Times New Roman" w:hAnsi="Times New Roman" w:cs="Times New Roman"/>
                <w:sz w:val="18"/>
                <w:szCs w:val="18"/>
              </w:rPr>
              <w:t>LC/MS and GC/MS</w:t>
            </w:r>
          </w:p>
        </w:tc>
        <w:tc>
          <w:tcPr>
            <w:tcW w:w="590" w:type="pct"/>
          </w:tcPr>
          <w:p w14:paraId="1E318966" w14:textId="77777777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53" w:type="pct"/>
          </w:tcPr>
          <w:p w14:paraId="7152AE5F" w14:textId="73A31BFB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53" w:type="pct"/>
          </w:tcPr>
          <w:p w14:paraId="6D70CDBE" w14:textId="4EB41484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2" w:type="pct"/>
          </w:tcPr>
          <w:p w14:paraId="1B91DB00" w14:textId="6D2DA9AA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692" w:type="pct"/>
          </w:tcPr>
          <w:p w14:paraId="1EB87272" w14:textId="0453EAD2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70">
              <w:rPr>
                <w:rFonts w:ascii="Times New Roman" w:hAnsi="Times New Roman" w:cs="Times New Roman"/>
                <w:sz w:val="18"/>
                <w:szCs w:val="18"/>
              </w:rPr>
              <w:t>GSA-Human database PRJCA014547</w:t>
            </w:r>
          </w:p>
        </w:tc>
      </w:tr>
      <w:tr w:rsidR="00D04E70" w:rsidRPr="00C2224D" w14:paraId="1D924166" w14:textId="250B4A32" w:rsidTr="00D04E70">
        <w:trPr>
          <w:trHeight w:val="397"/>
        </w:trPr>
        <w:tc>
          <w:tcPr>
            <w:tcW w:w="633" w:type="pct"/>
            <w:tcBorders>
              <w:bottom w:val="nil"/>
            </w:tcBorders>
          </w:tcPr>
          <w:p w14:paraId="2BB7E9DD" w14:textId="602759DA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015">
              <w:rPr>
                <w:rFonts w:ascii="Times New Roman" w:hAnsi="Times New Roman" w:cs="Times New Roman"/>
                <w:sz w:val="18"/>
                <w:szCs w:val="18"/>
              </w:rPr>
              <w:t>Piotr Popławski</w:t>
            </w:r>
          </w:p>
        </w:tc>
        <w:tc>
          <w:tcPr>
            <w:tcW w:w="455" w:type="pct"/>
            <w:tcBorders>
              <w:bottom w:val="nil"/>
            </w:tcBorders>
          </w:tcPr>
          <w:p w14:paraId="49939F12" w14:textId="2D75597A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411" w:type="pct"/>
            <w:tcBorders>
              <w:bottom w:val="nil"/>
            </w:tcBorders>
          </w:tcPr>
          <w:p w14:paraId="23C24C28" w14:textId="12B2DAAE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421" w:type="pct"/>
            <w:tcBorders>
              <w:bottom w:val="nil"/>
            </w:tcBorders>
          </w:tcPr>
          <w:p w14:paraId="6FF0727F" w14:textId="2D4AA2CE" w:rsidR="00D04E70" w:rsidRPr="00C2224D" w:rsidRDefault="00D04E70" w:rsidP="00AC45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1297D">
              <w:rPr>
                <w:rFonts w:ascii="Times New Roman" w:hAnsi="Times New Roman" w:cs="Times New Roman"/>
                <w:sz w:val="18"/>
                <w:szCs w:val="18"/>
              </w:rPr>
              <w:t>GC-MS</w:t>
            </w:r>
          </w:p>
        </w:tc>
        <w:tc>
          <w:tcPr>
            <w:tcW w:w="590" w:type="pct"/>
            <w:tcBorders>
              <w:bottom w:val="nil"/>
            </w:tcBorders>
          </w:tcPr>
          <w:p w14:paraId="288AB746" w14:textId="45AEE198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53" w:type="pct"/>
            <w:tcBorders>
              <w:bottom w:val="nil"/>
            </w:tcBorders>
          </w:tcPr>
          <w:p w14:paraId="55DFA205" w14:textId="7A865374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2 months</w:t>
            </w:r>
          </w:p>
        </w:tc>
        <w:tc>
          <w:tcPr>
            <w:tcW w:w="553" w:type="pct"/>
            <w:tcBorders>
              <w:bottom w:val="nil"/>
            </w:tcBorders>
          </w:tcPr>
          <w:p w14:paraId="6CA5C454" w14:textId="3E2B3D99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92" w:type="pct"/>
            <w:tcBorders>
              <w:bottom w:val="nil"/>
            </w:tcBorders>
          </w:tcPr>
          <w:p w14:paraId="2E69CACB" w14:textId="327B83CE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692" w:type="pct"/>
            <w:tcBorders>
              <w:bottom w:val="nil"/>
            </w:tcBorders>
          </w:tcPr>
          <w:p w14:paraId="3D2A1E48" w14:textId="7F5C20F8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plementary file</w:t>
            </w:r>
          </w:p>
        </w:tc>
      </w:tr>
      <w:tr w:rsidR="00D04E70" w:rsidRPr="00C2224D" w14:paraId="15AE8C17" w14:textId="13D879E4" w:rsidTr="00D04E70">
        <w:trPr>
          <w:trHeight w:val="397"/>
        </w:trPr>
        <w:tc>
          <w:tcPr>
            <w:tcW w:w="633" w:type="pct"/>
            <w:tcBorders>
              <w:top w:val="nil"/>
              <w:bottom w:val="nil"/>
            </w:tcBorders>
          </w:tcPr>
          <w:p w14:paraId="1E9C3006" w14:textId="4859ABB8" w:rsidR="00D04E70" w:rsidRPr="00EF0015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1287">
              <w:rPr>
                <w:rFonts w:ascii="Times New Roman" w:hAnsi="Times New Roman" w:cs="Times New Roman"/>
                <w:sz w:val="18"/>
                <w:szCs w:val="18"/>
              </w:rPr>
              <w:t xml:space="preserve">L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81287">
              <w:rPr>
                <w:rFonts w:ascii="Times New Roman" w:hAnsi="Times New Roman" w:cs="Times New Roman"/>
                <w:sz w:val="18"/>
                <w:szCs w:val="18"/>
              </w:rPr>
              <w:t xml:space="preserve">aoxin 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8EB1890" w14:textId="4BCE4C62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E1A49F8" w14:textId="114AF492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American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1947A05" w14:textId="0447E6C8" w:rsidR="00D04E70" w:rsidRDefault="00D04E70" w:rsidP="00AC45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93BF3">
              <w:rPr>
                <w:rFonts w:ascii="Times New Roman" w:hAnsi="Times New Roman" w:cs="Times New Roman"/>
                <w:sz w:val="18"/>
                <w:szCs w:val="18"/>
              </w:rPr>
              <w:t>LC-MS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14:paraId="681A043B" w14:textId="4A1705AA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4921335C" w14:textId="0D5E77A3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 months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19BC27CA" w14:textId="0C234A68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624F4247" w14:textId="0FDCA95D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 (N</w:t>
            </w:r>
            <w:r w:rsidRPr="00890414">
              <w:rPr>
                <w:rFonts w:ascii="Times New Roman" w:hAnsi="Times New Roman" w:cs="Times New Roman"/>
                <w:sz w:val="18"/>
                <w:szCs w:val="18"/>
              </w:rPr>
              <w:t>ivolum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72C8C91C" w14:textId="5BA1B5DA" w:rsidR="00D04E70" w:rsidRDefault="00D04E70" w:rsidP="00D04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70">
              <w:rPr>
                <w:rFonts w:ascii="Times New Roman" w:hAnsi="Times New Roman" w:cs="Times New Roman"/>
                <w:sz w:val="18"/>
                <w:szCs w:val="18"/>
              </w:rPr>
              <w:t>metabolomicsworkbench I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4E70">
              <w:rPr>
                <w:rFonts w:ascii="Times New Roman" w:hAnsi="Times New Roman" w:cs="Times New Roman"/>
                <w:sz w:val="18"/>
                <w:szCs w:val="18"/>
              </w:rPr>
              <w:t>PR000828.</w:t>
            </w:r>
          </w:p>
        </w:tc>
      </w:tr>
      <w:tr w:rsidR="00D04E70" w:rsidRPr="00C2224D" w14:paraId="07771FFD" w14:textId="1BD83A99" w:rsidTr="00D04E70">
        <w:trPr>
          <w:trHeight w:val="397"/>
        </w:trPr>
        <w:tc>
          <w:tcPr>
            <w:tcW w:w="633" w:type="pct"/>
            <w:tcBorders>
              <w:top w:val="nil"/>
              <w:bottom w:val="single" w:sz="12" w:space="0" w:color="auto"/>
            </w:tcBorders>
          </w:tcPr>
          <w:p w14:paraId="7519B79C" w14:textId="4F5BF716" w:rsidR="00D04E70" w:rsidRPr="00EF0015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0737">
              <w:rPr>
                <w:rFonts w:ascii="Times New Roman" w:hAnsi="Times New Roman" w:cs="Times New Roman"/>
                <w:sz w:val="18"/>
                <w:szCs w:val="18"/>
              </w:rPr>
              <w:t xml:space="preserve">Reig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Pr="007A0737">
              <w:rPr>
                <w:rFonts w:ascii="Times New Roman" w:hAnsi="Times New Roman" w:cs="Times New Roman"/>
                <w:sz w:val="18"/>
                <w:szCs w:val="18"/>
              </w:rPr>
              <w:t xml:space="preserve">ames 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</w:tcPr>
          <w:p w14:paraId="76A5C073" w14:textId="3F77F3C7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</w:tcPr>
          <w:p w14:paraId="4FD4E174" w14:textId="619763F0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American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</w:tcPr>
          <w:p w14:paraId="34DA0BB6" w14:textId="6215ACC2" w:rsidR="00D04E70" w:rsidRDefault="00D04E70" w:rsidP="00AC45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A0737">
              <w:rPr>
                <w:rFonts w:ascii="Times New Roman" w:hAnsi="Times New Roman" w:cs="Times New Roman"/>
                <w:sz w:val="18"/>
                <w:szCs w:val="18"/>
              </w:rPr>
              <w:t>LC-MS</w:t>
            </w:r>
          </w:p>
        </w:tc>
        <w:tc>
          <w:tcPr>
            <w:tcW w:w="590" w:type="pct"/>
            <w:tcBorders>
              <w:top w:val="nil"/>
              <w:bottom w:val="single" w:sz="12" w:space="0" w:color="auto"/>
            </w:tcBorders>
          </w:tcPr>
          <w:p w14:paraId="2C002687" w14:textId="0ABD4D32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53" w:type="pct"/>
            <w:tcBorders>
              <w:top w:val="nil"/>
              <w:bottom w:val="single" w:sz="12" w:space="0" w:color="auto"/>
            </w:tcBorders>
          </w:tcPr>
          <w:p w14:paraId="1CD2C19E" w14:textId="1B47221A" w:rsidR="00D04E70" w:rsidRPr="00C2224D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53" w:type="pct"/>
            <w:tcBorders>
              <w:top w:val="nil"/>
              <w:bottom w:val="single" w:sz="12" w:space="0" w:color="auto"/>
            </w:tcBorders>
          </w:tcPr>
          <w:p w14:paraId="5C5A8331" w14:textId="12F3F5FF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24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2" w:type="pct"/>
            <w:tcBorders>
              <w:top w:val="nil"/>
              <w:bottom w:val="single" w:sz="12" w:space="0" w:color="auto"/>
            </w:tcBorders>
          </w:tcPr>
          <w:p w14:paraId="1767E2DE" w14:textId="551179B0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92" w:type="pct"/>
            <w:tcBorders>
              <w:top w:val="nil"/>
              <w:bottom w:val="single" w:sz="12" w:space="0" w:color="auto"/>
            </w:tcBorders>
          </w:tcPr>
          <w:p w14:paraId="514CCA23" w14:textId="502F669E" w:rsidR="00D04E70" w:rsidRDefault="00D04E70" w:rsidP="00AC4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plementary file</w:t>
            </w:r>
          </w:p>
        </w:tc>
      </w:tr>
    </w:tbl>
    <w:p w14:paraId="0EE3AE4A" w14:textId="6F5DF2F6" w:rsidR="000634DC" w:rsidRPr="00F3746C" w:rsidRDefault="000634DC" w:rsidP="000634DC">
      <w:pPr>
        <w:rPr>
          <w:rFonts w:ascii="Times New Roman" w:hAnsi="Times New Roman" w:cs="Times New Roman"/>
        </w:rPr>
      </w:pPr>
      <w:r w:rsidRPr="002E3EC5">
        <w:rPr>
          <w:rFonts w:ascii="Times New Roman" w:hAnsi="Times New Roman" w:cs="Times New Roman"/>
        </w:rPr>
        <w:t>OS: overall survival</w:t>
      </w:r>
      <w:r w:rsidR="00565D43">
        <w:rPr>
          <w:rFonts w:ascii="Times New Roman" w:hAnsi="Times New Roman" w:cs="Times New Roman"/>
        </w:rPr>
        <w:t>.</w:t>
      </w:r>
    </w:p>
    <w:p w14:paraId="2B89F976" w14:textId="77777777" w:rsidR="003350B7" w:rsidRDefault="003350B7"/>
    <w:sectPr w:rsidR="003350B7" w:rsidSect="000634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B7"/>
    <w:rsid w:val="000634DC"/>
    <w:rsid w:val="00104F02"/>
    <w:rsid w:val="00181287"/>
    <w:rsid w:val="001C560D"/>
    <w:rsid w:val="001E067C"/>
    <w:rsid w:val="003350B7"/>
    <w:rsid w:val="00411E1C"/>
    <w:rsid w:val="005575EF"/>
    <w:rsid w:val="00565D43"/>
    <w:rsid w:val="00573760"/>
    <w:rsid w:val="00577235"/>
    <w:rsid w:val="00586ABE"/>
    <w:rsid w:val="00593BF3"/>
    <w:rsid w:val="006135F3"/>
    <w:rsid w:val="0063279B"/>
    <w:rsid w:val="00644B5E"/>
    <w:rsid w:val="00652BF6"/>
    <w:rsid w:val="00680EBF"/>
    <w:rsid w:val="006D324F"/>
    <w:rsid w:val="007A0737"/>
    <w:rsid w:val="007C0D20"/>
    <w:rsid w:val="007C3792"/>
    <w:rsid w:val="00890414"/>
    <w:rsid w:val="00896992"/>
    <w:rsid w:val="009A76F3"/>
    <w:rsid w:val="009C1914"/>
    <w:rsid w:val="00A03373"/>
    <w:rsid w:val="00AB6551"/>
    <w:rsid w:val="00D04E70"/>
    <w:rsid w:val="00D306C8"/>
    <w:rsid w:val="00D512D9"/>
    <w:rsid w:val="00D544ED"/>
    <w:rsid w:val="00E1297D"/>
    <w:rsid w:val="00E17616"/>
    <w:rsid w:val="00E65DAA"/>
    <w:rsid w:val="00EF0015"/>
    <w:rsid w:val="00F5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D345"/>
  <w15:chartTrackingRefBased/>
  <w15:docId w15:val="{5DD60A8E-8126-4503-827C-E379536C6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4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斌</dc:creator>
  <cp:keywords/>
  <dc:description/>
  <cp:lastModifiedBy>郑 斌</cp:lastModifiedBy>
  <cp:revision>36</cp:revision>
  <dcterms:created xsi:type="dcterms:W3CDTF">2021-01-06T03:58:00Z</dcterms:created>
  <dcterms:modified xsi:type="dcterms:W3CDTF">2024-10-12T04:17:00Z</dcterms:modified>
</cp:coreProperties>
</file>